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38BF" w:rsidRPr="005D0DA5" w:rsidRDefault="009F38BF" w:rsidP="009F38BF">
      <w:pPr>
        <w:suppressLineNumbers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D0DA5">
        <w:rPr>
          <w:rFonts w:ascii="Times New Roman" w:hAnsi="Times New Roman" w:cs="Times New Roman"/>
          <w:b/>
          <w:sz w:val="24"/>
          <w:szCs w:val="24"/>
          <w:lang w:val="en-US"/>
        </w:rPr>
        <w:t>S2 Appendix. Studies without oral report paradigms are listed in chronological order</w:t>
      </w:r>
    </w:p>
    <w:tbl>
      <w:tblPr>
        <w:tblW w:w="142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701"/>
        <w:gridCol w:w="1134"/>
        <w:gridCol w:w="1276"/>
        <w:gridCol w:w="1701"/>
        <w:gridCol w:w="1842"/>
        <w:gridCol w:w="3493"/>
      </w:tblGrid>
      <w:tr w:rsidR="00A82E73" w:rsidRPr="008403F9" w:rsidTr="000D3F17">
        <w:trPr>
          <w:trHeight w:val="838"/>
        </w:trPr>
        <w:tc>
          <w:tcPr>
            <w:tcW w:w="3114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</w:t>
            </w:r>
          </w:p>
        </w:tc>
        <w:tc>
          <w:tcPr>
            <w:tcW w:w="1701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1134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276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nguage</w:t>
            </w:r>
          </w:p>
        </w:tc>
        <w:tc>
          <w:tcPr>
            <w:tcW w:w="1701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imuli</w:t>
            </w:r>
          </w:p>
        </w:tc>
        <w:tc>
          <w:tcPr>
            <w:tcW w:w="1842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sk</w:t>
            </w:r>
          </w:p>
        </w:tc>
        <w:tc>
          <w:tcPr>
            <w:tcW w:w="3493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ults on the group comparison</w:t>
            </w:r>
          </w:p>
        </w:tc>
      </w:tr>
      <w:tr w:rsidR="00A82E73" w:rsidRPr="008403F9" w:rsidTr="000D3F17">
        <w:trPr>
          <w:trHeight w:val="863"/>
        </w:trPr>
        <w:tc>
          <w:tcPr>
            <w:tcW w:w="3114" w:type="dxa"/>
          </w:tcPr>
          <w:p w:rsidR="00A82E73" w:rsidRPr="003563A1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nb-NO"/>
                <w:rPrChange w:id="0" w:author="Banfi, Chiara (chiara.banfi@uni-graz.at)" w:date="2018-06-07T16:05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</w:pPr>
            <w:r w:rsidRPr="003563A1">
              <w:rPr>
                <w:rFonts w:ascii="Times New Roman" w:hAnsi="Times New Roman" w:cs="Times New Roman"/>
                <w:sz w:val="24"/>
                <w:szCs w:val="24"/>
                <w:lang w:val="nb-NO"/>
                <w:rPrChange w:id="1" w:author="Banfi, Chiara (chiara.banfi@uni-graz.at)" w:date="2018-06-07T16:05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Pammer</w:t>
            </w:r>
            <w:r w:rsidR="00A639B7" w:rsidRPr="003563A1">
              <w:rPr>
                <w:rFonts w:ascii="Times New Roman" w:hAnsi="Times New Roman" w:cs="Times New Roman"/>
                <w:sz w:val="24"/>
                <w:szCs w:val="24"/>
                <w:lang w:val="nb-NO"/>
                <w:rPrChange w:id="2" w:author="Banfi, Chiara (chiara.banfi@uni-graz.at)" w:date="2018-06-07T16:05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, Lavis, Hansen, and Cornelissen</w:t>
            </w:r>
            <w:r w:rsidRPr="003563A1">
              <w:rPr>
                <w:rFonts w:ascii="Times New Roman" w:hAnsi="Times New Roman" w:cs="Times New Roman"/>
                <w:sz w:val="24"/>
                <w:szCs w:val="24"/>
                <w:lang w:val="nb-NO"/>
                <w:rPrChange w:id="3" w:author="Banfi, Chiara (chiara.banfi@uni-graz.at)" w:date="2018-06-07T16:05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 xml:space="preserve">(2004) </w:t>
            </w:r>
            <w:r w:rsidR="0009248A" w:rsidRPr="003563A1">
              <w:rPr>
                <w:rFonts w:ascii="Times New Roman" w:hAnsi="Times New Roman" w:cs="Times New Roman"/>
                <w:sz w:val="24"/>
                <w:szCs w:val="24"/>
                <w:lang w:val="nb-NO"/>
                <w:rPrChange w:id="4" w:author="Banfi, Chiara (chiara.banfi@uni-graz.at)" w:date="2018-06-07T16:05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[</w:t>
            </w:r>
            <w:r w:rsidR="00AA2B64" w:rsidRPr="003563A1">
              <w:rPr>
                <w:rFonts w:ascii="Times New Roman" w:hAnsi="Times New Roman" w:cs="Times New Roman"/>
                <w:sz w:val="24"/>
                <w:szCs w:val="24"/>
                <w:lang w:val="nb-NO"/>
                <w:rPrChange w:id="5" w:author="Banfi, Chiara (chiara.banfi@uni-graz.at)" w:date="2018-06-07T16:05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1</w:t>
            </w:r>
            <w:del w:id="6" w:author="Banfi, Chiara (chiara.banfi@uni-graz.at)" w:date="2018-06-07T16:06:00Z">
              <w:r w:rsidR="00AA2B64" w:rsidRPr="003563A1" w:rsidDel="002A7098">
                <w:rPr>
                  <w:rFonts w:ascii="Times New Roman" w:hAnsi="Times New Roman" w:cs="Times New Roman"/>
                  <w:sz w:val="24"/>
                  <w:szCs w:val="24"/>
                  <w:lang w:val="nb-NO"/>
                  <w:rPrChange w:id="7" w:author="Banfi, Chiara (chiara.banfi@uni-graz.at)" w:date="2018-06-07T16:05:00Z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delText>9</w:delText>
              </w:r>
            </w:del>
            <w:r w:rsidR="0009248A" w:rsidRPr="003563A1">
              <w:rPr>
                <w:rFonts w:ascii="Times New Roman" w:hAnsi="Times New Roman" w:cs="Times New Roman"/>
                <w:sz w:val="24"/>
                <w:szCs w:val="24"/>
                <w:lang w:val="nb-NO"/>
                <w:rPrChange w:id="8" w:author="Banfi, Chiara (chiara.banfi@uni-graz.at)" w:date="2018-06-07T16:05:00Z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]</w:t>
            </w:r>
          </w:p>
        </w:tc>
        <w:tc>
          <w:tcPr>
            <w:tcW w:w="1701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dyslexia</w:t>
            </w:r>
          </w:p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TD</w:t>
            </w:r>
          </w:p>
        </w:tc>
        <w:tc>
          <w:tcPr>
            <w:tcW w:w="1134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6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</w:t>
            </w:r>
          </w:p>
        </w:tc>
        <w:tc>
          <w:tcPr>
            <w:tcW w:w="1701" w:type="dxa"/>
          </w:tcPr>
          <w:p w:rsidR="00A82E73" w:rsidRPr="005D0DA5" w:rsidRDefault="006750F9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ve-symbol</w:t>
            </w:r>
            <w:r w:rsidR="00A82E73"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ray </w:t>
            </w:r>
          </w:p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AFC between two arrays </w:t>
            </w:r>
          </w:p>
        </w:tc>
        <w:tc>
          <w:tcPr>
            <w:tcW w:w="3493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oup main effect: lower </w:t>
            </w:r>
            <w:r w:rsidRPr="005D0DA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’</w:t>
            </w: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dyslexia</w:t>
            </w:r>
          </w:p>
        </w:tc>
      </w:tr>
      <w:tr w:rsidR="00A82E73" w:rsidRPr="008403F9" w:rsidTr="000D3F17">
        <w:trPr>
          <w:trHeight w:val="863"/>
        </w:trPr>
        <w:tc>
          <w:tcPr>
            <w:tcW w:w="3114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vman</w:t>
            </w:r>
            <w:proofErr w:type="spellEnd"/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F2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proofErr w:type="spellStart"/>
            <w:r w:rsidR="00FF2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hissar</w:t>
            </w:r>
            <w:proofErr w:type="spellEnd"/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6) </w:t>
            </w:r>
            <w:r w:rsidR="00092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ins w:id="9" w:author="Banfi, Chiara (chiara.banfi@uni-graz.at)" w:date="2018-06-07T16:06:00Z">
              <w:r w:rsidR="002A709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</w:t>
              </w:r>
            </w:ins>
            <w:del w:id="10" w:author="Banfi, Chiara (chiara.banfi@uni-graz.at)" w:date="2018-06-07T16:06:00Z">
              <w:r w:rsidR="00AA2B64" w:rsidRPr="005D0DA5" w:rsidDel="002A709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17</w:delText>
              </w:r>
            </w:del>
            <w:r w:rsidR="00092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701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dyslexia</w:t>
            </w:r>
          </w:p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TD</w:t>
            </w:r>
          </w:p>
        </w:tc>
        <w:tc>
          <w:tcPr>
            <w:tcW w:w="1134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76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brew</w:t>
            </w:r>
          </w:p>
        </w:tc>
        <w:tc>
          <w:tcPr>
            <w:tcW w:w="1701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ters from the Georgian alphabet</w:t>
            </w:r>
          </w:p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/triple</w:t>
            </w:r>
            <w:r w:rsidR="00C40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element string</w:t>
            </w: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large/small, high/low contrast </w:t>
            </w: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uniform/noisy background brief/long SOA</w:t>
            </w:r>
          </w:p>
        </w:tc>
        <w:tc>
          <w:tcPr>
            <w:tcW w:w="1842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AFC</w:t>
            </w:r>
          </w:p>
        </w:tc>
        <w:tc>
          <w:tcPr>
            <w:tcW w:w="3493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ignificant group main effect nor group x condition interaction</w:t>
            </w:r>
          </w:p>
        </w:tc>
      </w:tr>
      <w:tr w:rsidR="00A82E73" w:rsidRPr="008403F9" w:rsidTr="000D3F17">
        <w:trPr>
          <w:trHeight w:val="863"/>
        </w:trPr>
        <w:tc>
          <w:tcPr>
            <w:tcW w:w="3114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welka</w:t>
            </w:r>
            <w:proofErr w:type="spellEnd"/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mmer</w:t>
            </w:r>
            <w:proofErr w:type="spellEnd"/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8)</w:t>
            </w:r>
            <w:r w:rsidR="005B032E"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92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ins w:id="11" w:author="Banfi, Chiara (chiara.banfi@uni-graz.at)" w:date="2018-06-07T16:06:00Z">
              <w:r w:rsidR="002A709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</w:t>
              </w:r>
            </w:ins>
            <w:del w:id="12" w:author="Banfi, Chiara (chiara.banfi@uni-graz.at)" w:date="2018-06-07T16:06:00Z">
              <w:r w:rsidR="00AA2B64" w:rsidRPr="005D0DA5" w:rsidDel="002A709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16</w:delText>
              </w:r>
            </w:del>
            <w:r w:rsidR="00092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701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dyslexia</w:t>
            </w:r>
          </w:p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TD</w:t>
            </w:r>
          </w:p>
        </w:tc>
        <w:tc>
          <w:tcPr>
            <w:tcW w:w="1134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1276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</w:t>
            </w:r>
          </w:p>
        </w:tc>
        <w:tc>
          <w:tcPr>
            <w:tcW w:w="1701" w:type="dxa"/>
          </w:tcPr>
          <w:p w:rsidR="00A82E73" w:rsidRPr="005D0DA5" w:rsidRDefault="00D2324F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ve-element</w:t>
            </w:r>
            <w:r w:rsidR="00A82E73"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rays of letters or pseudo-letters with high/low similarity </w:t>
            </w:r>
          </w:p>
        </w:tc>
        <w:tc>
          <w:tcPr>
            <w:tcW w:w="1842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e task with spacebar-press in case the string contained the probe</w:t>
            </w:r>
          </w:p>
        </w:tc>
        <w:tc>
          <w:tcPr>
            <w:tcW w:w="3493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group main effect on error rates and detection times</w:t>
            </w:r>
          </w:p>
        </w:tc>
      </w:tr>
      <w:tr w:rsidR="00A82E73" w:rsidRPr="008403F9" w:rsidTr="000D3F17">
        <w:trPr>
          <w:trHeight w:val="863"/>
        </w:trPr>
        <w:tc>
          <w:tcPr>
            <w:tcW w:w="3114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nes</w:t>
            </w:r>
            <w:r w:rsidR="003D28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3D28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igan</w:t>
            </w:r>
            <w:proofErr w:type="spellEnd"/>
            <w:r w:rsidR="003D28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nd Kelly</w:t>
            </w: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08)</w:t>
            </w:r>
            <w:r w:rsidR="002244C1"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92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ins w:id="13" w:author="Banfi, Chiara (chiara.banfi@uni-graz.at)" w:date="2018-06-07T16:06:00Z">
              <w:r w:rsidR="002A709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</w:t>
              </w:r>
            </w:ins>
            <w:del w:id="14" w:author="Banfi, Chiara (chiara.banfi@uni-graz.at)" w:date="2018-06-07T16:06:00Z">
              <w:r w:rsidR="00AA2B64" w:rsidRPr="005D0DA5" w:rsidDel="002A709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18</w:delText>
              </w:r>
            </w:del>
            <w:r w:rsidR="00092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701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dyslexia</w:t>
            </w:r>
          </w:p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TD</w:t>
            </w:r>
          </w:p>
        </w:tc>
        <w:tc>
          <w:tcPr>
            <w:tcW w:w="1134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76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</w:t>
            </w:r>
          </w:p>
        </w:tc>
        <w:tc>
          <w:tcPr>
            <w:tcW w:w="1701" w:type="dxa"/>
          </w:tcPr>
          <w:p w:rsidR="00A82E73" w:rsidRPr="005D0DA5" w:rsidRDefault="006750F9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ve-symbol</w:t>
            </w:r>
            <w:r w:rsidR="00A82E73"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ray</w:t>
            </w:r>
          </w:p>
        </w:tc>
        <w:tc>
          <w:tcPr>
            <w:tcW w:w="1842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AFC between two arrays</w:t>
            </w:r>
          </w:p>
        </w:tc>
        <w:tc>
          <w:tcPr>
            <w:tcW w:w="3493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main effect: lower accuracy in dyslexia</w:t>
            </w:r>
          </w:p>
        </w:tc>
      </w:tr>
      <w:tr w:rsidR="00A82E73" w:rsidRPr="008403F9" w:rsidTr="000D3F17">
        <w:trPr>
          <w:trHeight w:val="863"/>
        </w:trPr>
        <w:tc>
          <w:tcPr>
            <w:tcW w:w="3114" w:type="dxa"/>
          </w:tcPr>
          <w:p w:rsidR="00A82E73" w:rsidRPr="003563A1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563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lastRenderedPageBreak/>
              <w:t>Ziegler</w:t>
            </w:r>
            <w:r w:rsidR="003D2899" w:rsidRPr="003563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, Pech-</w:t>
            </w:r>
            <w:proofErr w:type="spellStart"/>
            <w:r w:rsidR="003D2899" w:rsidRPr="003563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eorgel</w:t>
            </w:r>
            <w:proofErr w:type="spellEnd"/>
            <w:r w:rsidR="003D2899" w:rsidRPr="003563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, </w:t>
            </w:r>
            <w:proofErr w:type="spellStart"/>
            <w:r w:rsidR="003D2899" w:rsidRPr="003563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ufau</w:t>
            </w:r>
            <w:proofErr w:type="spellEnd"/>
            <w:r w:rsidR="003D2899" w:rsidRPr="003563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, </w:t>
            </w:r>
            <w:proofErr w:type="spellStart"/>
            <w:r w:rsidR="003D2899" w:rsidRPr="003563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nd</w:t>
            </w:r>
            <w:proofErr w:type="spellEnd"/>
            <w:r w:rsidR="003D2899" w:rsidRPr="003563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="003D2899" w:rsidRPr="003563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rainger</w:t>
            </w:r>
            <w:proofErr w:type="spellEnd"/>
            <w:r w:rsidRPr="003563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2010)</w:t>
            </w:r>
            <w:r w:rsidR="002244C1" w:rsidRPr="003563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="0009248A" w:rsidRPr="003563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[</w:t>
            </w:r>
            <w:ins w:id="15" w:author="Banfi, Chiara (chiara.banfi@uni-graz.at)" w:date="2018-06-07T16:07:00Z">
              <w:r w:rsidR="002A7098">
                <w:rPr>
                  <w:rFonts w:ascii="Times New Roman" w:hAnsi="Times New Roman" w:cs="Times New Roman"/>
                  <w:sz w:val="24"/>
                  <w:szCs w:val="24"/>
                  <w:lang w:val="de-DE"/>
                </w:rPr>
                <w:t>5</w:t>
              </w:r>
            </w:ins>
            <w:del w:id="16" w:author="Banfi, Chiara (chiara.banfi@uni-graz.at)" w:date="2018-06-07T16:07:00Z">
              <w:r w:rsidR="00AA2B64" w:rsidRPr="003563A1" w:rsidDel="002A7098">
                <w:rPr>
                  <w:rFonts w:ascii="Times New Roman" w:hAnsi="Times New Roman" w:cs="Times New Roman"/>
                  <w:sz w:val="24"/>
                  <w:szCs w:val="24"/>
                  <w:lang w:val="de-DE"/>
                </w:rPr>
                <w:delText>11</w:delText>
              </w:r>
            </w:del>
            <w:r w:rsidR="0009248A" w:rsidRPr="003563A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]</w:t>
            </w:r>
          </w:p>
        </w:tc>
        <w:tc>
          <w:tcPr>
            <w:tcW w:w="1701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dyslexia</w:t>
            </w:r>
          </w:p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TD</w:t>
            </w:r>
          </w:p>
        </w:tc>
        <w:tc>
          <w:tcPr>
            <w:tcW w:w="1134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6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nch</w:t>
            </w:r>
          </w:p>
        </w:tc>
        <w:tc>
          <w:tcPr>
            <w:tcW w:w="1701" w:type="dxa"/>
          </w:tcPr>
          <w:p w:rsidR="00A82E73" w:rsidRPr="005D0DA5" w:rsidRDefault="00D2324F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ve-element</w:t>
            </w:r>
            <w:r w:rsidR="00A82E73"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ray of letters, digits or symbols</w:t>
            </w:r>
          </w:p>
        </w:tc>
        <w:tc>
          <w:tcPr>
            <w:tcW w:w="1842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al-report with 2AFC on a cued position</w:t>
            </w:r>
          </w:p>
        </w:tc>
        <w:tc>
          <w:tcPr>
            <w:tcW w:w="3493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oup x stimulus interaction: lower accuracy in dyslexia for letters and digits, but not for symbols. </w:t>
            </w:r>
          </w:p>
        </w:tc>
      </w:tr>
      <w:tr w:rsidR="00A82E73" w:rsidRPr="008403F9" w:rsidTr="000D3F17">
        <w:trPr>
          <w:trHeight w:val="863"/>
        </w:trPr>
        <w:tc>
          <w:tcPr>
            <w:tcW w:w="3114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5D0D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llis</w:t>
            </w:r>
            <w:proofErr w:type="spellEnd"/>
            <w:r w:rsidR="003D289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 w:rsidR="003D289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Kohnen</w:t>
            </w:r>
            <w:proofErr w:type="spellEnd"/>
            <w:r w:rsidR="003D289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, and Kinoshita</w:t>
            </w:r>
            <w:r w:rsidRPr="005D0DA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201</w:t>
            </w:r>
            <w:r w:rsidRPr="005D0DA5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)</w:t>
            </w:r>
            <w:r w:rsidR="00236D2E" w:rsidRPr="005D0DA5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="0009248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[</w:t>
            </w:r>
            <w:ins w:id="17" w:author="Banfi, Chiara (chiara.banfi@uni-graz.at)" w:date="2018-06-07T16:07:00Z">
              <w:r w:rsidR="002A7098">
                <w:rPr>
                  <w:rFonts w:ascii="Times New Roman" w:hAnsi="Times New Roman" w:cs="Times New Roman"/>
                  <w:sz w:val="24"/>
                  <w:szCs w:val="24"/>
                  <w:lang w:val="it-IT"/>
                </w:rPr>
                <w:t>6</w:t>
              </w:r>
            </w:ins>
            <w:del w:id="18" w:author="Banfi, Chiara (chiara.banfi@uni-graz.at)" w:date="2018-06-07T16:07:00Z">
              <w:r w:rsidR="00AA2B64" w:rsidRPr="005D0DA5" w:rsidDel="002A7098">
                <w:rPr>
                  <w:rFonts w:ascii="Times New Roman" w:hAnsi="Times New Roman" w:cs="Times New Roman"/>
                  <w:sz w:val="24"/>
                  <w:szCs w:val="24"/>
                  <w:lang w:val="it-IT"/>
                </w:rPr>
                <w:delText>12</w:delText>
              </w:r>
            </w:del>
            <w:r w:rsidR="0009248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]</w:t>
            </w:r>
          </w:p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1701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18 </w:t>
            </w: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lexia</w:t>
            </w:r>
          </w:p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3 TD</w:t>
            </w:r>
          </w:p>
        </w:tc>
        <w:tc>
          <w:tcPr>
            <w:tcW w:w="1134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2</w:t>
            </w:r>
          </w:p>
        </w:tc>
        <w:tc>
          <w:tcPr>
            <w:tcW w:w="1276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nglish</w:t>
            </w:r>
          </w:p>
        </w:tc>
        <w:tc>
          <w:tcPr>
            <w:tcW w:w="1701" w:type="dxa"/>
          </w:tcPr>
          <w:p w:rsidR="00A82E73" w:rsidRPr="005D0DA5" w:rsidRDefault="006750F9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element</w:t>
            </w:r>
            <w:r w:rsidR="00A82E73"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ring of letters, digits, symbols</w:t>
            </w:r>
          </w:p>
        </w:tc>
        <w:tc>
          <w:tcPr>
            <w:tcW w:w="1842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al-report with 9AFC</w:t>
            </w:r>
          </w:p>
        </w:tc>
        <w:tc>
          <w:tcPr>
            <w:tcW w:w="3493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nd for a Group main effect on % errors.</w:t>
            </w:r>
          </w:p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imuli x Group interaction: dyslexia worse than TD on digits and letters but not on symbols.</w:t>
            </w:r>
          </w:p>
        </w:tc>
      </w:tr>
      <w:tr w:rsidR="00A82E73" w:rsidRPr="008403F9" w:rsidTr="000D3F17">
        <w:trPr>
          <w:trHeight w:val="863"/>
        </w:trPr>
        <w:tc>
          <w:tcPr>
            <w:tcW w:w="3114" w:type="dxa"/>
          </w:tcPr>
          <w:p w:rsidR="003D2899" w:rsidRPr="006332F2" w:rsidRDefault="003D2899" w:rsidP="003D28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32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s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nd Schiff</w:t>
            </w:r>
            <w:r w:rsidRPr="006332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7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ins w:id="19" w:author="Banfi, Chiara (chiara.banfi@uni-graz.at)" w:date="2018-06-07T16:07:00Z">
              <w:r w:rsidR="002A709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</w:t>
              </w:r>
            </w:ins>
            <w:del w:id="20" w:author="Banfi, Chiara (chiara.banfi@uni-graz.at)" w:date="2018-06-07T16:07:00Z">
              <w:r w:rsidRPr="006332F2" w:rsidDel="002A709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20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:rsidR="003D2899" w:rsidRPr="005D0DA5" w:rsidRDefault="003D2899" w:rsidP="003D28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2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eriment</w:t>
            </w:r>
            <w:r w:rsidRPr="006332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701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dyslexia</w:t>
            </w:r>
          </w:p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TD</w:t>
            </w:r>
          </w:p>
        </w:tc>
        <w:tc>
          <w:tcPr>
            <w:tcW w:w="1134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76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brew</w:t>
            </w:r>
          </w:p>
        </w:tc>
        <w:tc>
          <w:tcPr>
            <w:tcW w:w="1701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n</w:t>
            </w:r>
            <w:r w:rsidR="00C146F7"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pen </w:t>
            </w: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seven</w:t>
            </w:r>
            <w:r w:rsidR="00C146F7"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osed</w:t>
            </w: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mbols</w:t>
            </w:r>
          </w:p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 task</w:t>
            </w:r>
          </w:p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 task</w:t>
            </w:r>
          </w:p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/low discriminability</w:t>
            </w:r>
          </w:p>
        </w:tc>
        <w:tc>
          <w:tcPr>
            <w:tcW w:w="3493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ignificant group main effect nor group x conditions interaction</w:t>
            </w:r>
          </w:p>
        </w:tc>
      </w:tr>
      <w:tr w:rsidR="00A82E73" w:rsidRPr="008403F9" w:rsidTr="000D3F17">
        <w:trPr>
          <w:trHeight w:val="863"/>
        </w:trPr>
        <w:tc>
          <w:tcPr>
            <w:tcW w:w="3114" w:type="dxa"/>
          </w:tcPr>
          <w:p w:rsidR="003D2899" w:rsidRPr="006332F2" w:rsidRDefault="003D2899" w:rsidP="003D28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32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Yea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s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nd Schiff</w:t>
            </w:r>
            <w:r w:rsidRPr="006332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7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ins w:id="21" w:author="Banfi, Chiara (chiara.banfi@uni-graz.at)" w:date="2018-06-07T16:07:00Z">
              <w:r w:rsidR="00746803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</w:t>
              </w:r>
            </w:ins>
            <w:del w:id="22" w:author="Banfi, Chiara (chiara.banfi@uni-graz.at)" w:date="2018-06-07T16:07:00Z">
              <w:r w:rsidRPr="006332F2" w:rsidDel="002A709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20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:rsidR="00A82E73" w:rsidRPr="005D0DA5" w:rsidRDefault="003D2899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2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periment</w:t>
            </w:r>
            <w:r w:rsidRPr="006332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dyslexia</w:t>
            </w:r>
          </w:p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TD</w:t>
            </w:r>
          </w:p>
        </w:tc>
        <w:tc>
          <w:tcPr>
            <w:tcW w:w="1134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76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brew</w:t>
            </w:r>
          </w:p>
        </w:tc>
        <w:tc>
          <w:tcPr>
            <w:tcW w:w="1701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ght-line characters in AR task;</w:t>
            </w:r>
          </w:p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ne unfamiliar symbols in CR</w:t>
            </w:r>
          </w:p>
        </w:tc>
        <w:tc>
          <w:tcPr>
            <w:tcW w:w="1842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 task</w:t>
            </w:r>
          </w:p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 task</w:t>
            </w:r>
          </w:p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ation time: 100 ms or 200 ms</w:t>
            </w:r>
          </w:p>
        </w:tc>
        <w:tc>
          <w:tcPr>
            <w:tcW w:w="3493" w:type="dxa"/>
          </w:tcPr>
          <w:p w:rsidR="00A82E73" w:rsidRPr="005D0DA5" w:rsidRDefault="00A82E73" w:rsidP="000D3F1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D0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ignificant group main effect nor group x conditions interaction</w:t>
            </w:r>
          </w:p>
        </w:tc>
      </w:tr>
    </w:tbl>
    <w:p w:rsidR="00A82E73" w:rsidRPr="00160C3B" w:rsidRDefault="00A82E73" w:rsidP="00A82E7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0DA5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5D0DA5">
        <w:rPr>
          <w:rFonts w:ascii="Times New Roman" w:hAnsi="Times New Roman" w:cs="Times New Roman"/>
          <w:sz w:val="24"/>
          <w:szCs w:val="24"/>
          <w:lang w:val="en-US"/>
        </w:rPr>
        <w:t xml:space="preserve">. TD: </w:t>
      </w:r>
      <w:r w:rsidR="00F64991" w:rsidRPr="005D0DA5">
        <w:rPr>
          <w:rFonts w:ascii="Times New Roman" w:hAnsi="Times New Roman" w:cs="Times New Roman"/>
          <w:sz w:val="24"/>
          <w:szCs w:val="24"/>
          <w:lang w:val="en-US"/>
        </w:rPr>
        <w:t>typically developing children</w:t>
      </w:r>
      <w:r w:rsidRPr="005D0DA5">
        <w:rPr>
          <w:rFonts w:ascii="Times New Roman" w:hAnsi="Times New Roman" w:cs="Times New Roman"/>
          <w:sz w:val="24"/>
          <w:szCs w:val="24"/>
          <w:lang w:val="en-US"/>
        </w:rPr>
        <w:t xml:space="preserve">; AFC: alternative forced </w:t>
      </w:r>
      <w:r w:rsidR="00F64646" w:rsidRPr="005D0DA5">
        <w:rPr>
          <w:rFonts w:ascii="Times New Roman" w:hAnsi="Times New Roman" w:cs="Times New Roman"/>
          <w:sz w:val="24"/>
          <w:szCs w:val="24"/>
          <w:lang w:val="en-US"/>
        </w:rPr>
        <w:t>choice task;</w:t>
      </w:r>
      <w:r w:rsidRPr="005D0DA5">
        <w:rPr>
          <w:rFonts w:ascii="Times New Roman" w:hAnsi="Times New Roman" w:cs="Times New Roman"/>
          <w:sz w:val="24"/>
          <w:szCs w:val="24"/>
          <w:lang w:val="en-US"/>
        </w:rPr>
        <w:t xml:space="preserve"> AR task: array recognition task</w:t>
      </w:r>
      <w:r w:rsidRPr="005D0DA5">
        <w:rPr>
          <w:rFonts w:ascii="Times New Roman" w:hAnsi="Times New Roman" w:cs="Times New Roman"/>
          <w:noProof/>
          <w:sz w:val="24"/>
          <w:szCs w:val="24"/>
          <w:lang w:val="en-US"/>
        </w:rPr>
        <w:t>; CR task: character recognition task</w:t>
      </w:r>
      <w:r w:rsidRPr="005D0DA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67337" w:rsidRDefault="00E67337" w:rsidP="00A82E73">
      <w:pPr>
        <w:rPr>
          <w:ins w:id="23" w:author="Banfi, Chiara (chiara.banfi@uni-graz.at)" w:date="2018-06-07T16:12:00Z"/>
          <w:lang w:val="en-US"/>
        </w:rPr>
        <w:sectPr w:rsidR="00E67337" w:rsidSect="00C602B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E67337" w:rsidRPr="00E67337" w:rsidRDefault="00E67337" w:rsidP="00E67337">
      <w:pPr>
        <w:spacing w:line="480" w:lineRule="auto"/>
        <w:rPr>
          <w:ins w:id="24" w:author="Banfi, Chiara (chiara.banfi@uni-graz.at)" w:date="2018-06-07T16:12:00Z"/>
          <w:rFonts w:ascii="Times New Roman" w:hAnsi="Times New Roman" w:cs="Times New Roman"/>
          <w:b/>
          <w:sz w:val="24"/>
          <w:szCs w:val="24"/>
          <w:lang w:val="en-US"/>
          <w:rPrChange w:id="25" w:author="Banfi, Chiara (chiara.banfi@uni-graz.at)" w:date="2018-06-07T16:12:00Z">
            <w:rPr>
              <w:ins w:id="26" w:author="Banfi, Chiara (chiara.banfi@uni-graz.at)" w:date="2018-06-07T16:12:00Z"/>
              <w:rFonts w:ascii="Times New Roman" w:hAnsi="Times New Roman" w:cs="Times New Roman"/>
              <w:sz w:val="24"/>
              <w:szCs w:val="24"/>
              <w:lang w:val="en-US"/>
            </w:rPr>
          </w:rPrChange>
        </w:rPr>
      </w:pPr>
      <w:ins w:id="27" w:author="Banfi, Chiara (chiara.banfi@uni-graz.at)" w:date="2018-06-07T16:12:00Z">
        <w:r w:rsidRPr="00E67337">
          <w:rPr>
            <w:rFonts w:ascii="Times New Roman" w:hAnsi="Times New Roman" w:cs="Times New Roman"/>
            <w:b/>
            <w:sz w:val="24"/>
            <w:szCs w:val="24"/>
            <w:lang w:val="en-US"/>
            <w:rPrChange w:id="28" w:author="Banfi, Chiara (chiara.banfi@uni-graz.at)" w:date="2018-06-07T16:12:00Z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PrChange>
          </w:rPr>
          <w:lastRenderedPageBreak/>
          <w:t>References</w:t>
        </w:r>
      </w:ins>
    </w:p>
    <w:p w:rsidR="00E67337" w:rsidRPr="00E67337" w:rsidRDefault="00E67337" w:rsidP="00E67337">
      <w:pPr>
        <w:numPr>
          <w:ilvl w:val="0"/>
          <w:numId w:val="1"/>
        </w:numPr>
        <w:spacing w:line="480" w:lineRule="auto"/>
        <w:contextualSpacing/>
        <w:rPr>
          <w:ins w:id="29" w:author="Banfi, Chiara (chiara.banfi@uni-graz.at)" w:date="2018-06-07T16:12:00Z"/>
          <w:rFonts w:ascii="Times New Roman" w:hAnsi="Times New Roman" w:cs="Times New Roman"/>
          <w:sz w:val="24"/>
          <w:szCs w:val="24"/>
          <w:lang w:val="nb-NO"/>
        </w:rPr>
      </w:pPr>
      <w:ins w:id="30" w:author="Banfi, Chiara (chiara.banfi@uni-graz.at)" w:date="2018-06-07T16:12:00Z">
        <w:r w:rsidRPr="00E67337">
          <w:rPr>
            <w:rFonts w:ascii="Times New Roman" w:hAnsi="Times New Roman" w:cs="Times New Roman"/>
            <w:sz w:val="24"/>
            <w:szCs w:val="24"/>
            <w:lang w:val="nb-NO"/>
          </w:rPr>
          <w:t xml:space="preserve">Pammer K, Lavis R, Hansen P, Cornelissen PL. </w:t>
        </w:r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 xml:space="preserve">Symbol-string sensitivity and children’s reading. </w:t>
        </w:r>
        <w:r w:rsidRPr="00E67337">
          <w:rPr>
            <w:rFonts w:ascii="Times New Roman" w:hAnsi="Times New Roman" w:cs="Times New Roman"/>
            <w:sz w:val="24"/>
            <w:szCs w:val="24"/>
            <w:lang w:val="nb-NO"/>
          </w:rPr>
          <w:t>Brain Lang. 2004;89(3): 601–610. doi: 10.1016/j.bandl.2004.01.009</w:t>
        </w:r>
      </w:ins>
    </w:p>
    <w:p w:rsidR="00E67337" w:rsidRPr="00E67337" w:rsidRDefault="00E67337" w:rsidP="00E67337">
      <w:pPr>
        <w:numPr>
          <w:ilvl w:val="0"/>
          <w:numId w:val="1"/>
        </w:numPr>
        <w:spacing w:line="480" w:lineRule="auto"/>
        <w:contextualSpacing/>
        <w:rPr>
          <w:ins w:id="31" w:author="Banfi, Chiara (chiara.banfi@uni-graz.at)" w:date="2018-06-07T16:12:00Z"/>
          <w:rFonts w:ascii="Times New Roman" w:hAnsi="Times New Roman" w:cs="Times New Roman"/>
          <w:sz w:val="24"/>
          <w:szCs w:val="24"/>
          <w:lang w:val="en-US"/>
        </w:rPr>
      </w:pPr>
      <w:proofErr w:type="spellStart"/>
      <w:ins w:id="32" w:author="Banfi, Chiara (chiara.banfi@uni-graz.at)" w:date="2018-06-07T16:12:00Z"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>Shovman</w:t>
        </w:r>
        <w:proofErr w:type="spellEnd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 xml:space="preserve"> MM, </w:t>
        </w:r>
        <w:proofErr w:type="spellStart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>Ahissar</w:t>
        </w:r>
        <w:proofErr w:type="spellEnd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 xml:space="preserve"> M. Isolating the impact of visual perception on dyslexics’ reading ability. Vision Res. 2006</w:t>
        </w:r>
        <w:proofErr w:type="gramStart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>;46</w:t>
        </w:r>
        <w:proofErr w:type="gramEnd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 xml:space="preserve">(20): 3514–3525. </w:t>
        </w:r>
        <w:proofErr w:type="spellStart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>doi</w:t>
        </w:r>
        <w:proofErr w:type="spellEnd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 xml:space="preserve">: 10.1016/j.visres.2006.05.011 </w:t>
        </w:r>
      </w:ins>
    </w:p>
    <w:p w:rsidR="00E67337" w:rsidRPr="00E67337" w:rsidRDefault="00E67337" w:rsidP="00E67337">
      <w:pPr>
        <w:numPr>
          <w:ilvl w:val="0"/>
          <w:numId w:val="1"/>
        </w:numPr>
        <w:spacing w:line="480" w:lineRule="auto"/>
        <w:contextualSpacing/>
        <w:rPr>
          <w:ins w:id="33" w:author="Banfi, Chiara (chiara.banfi@uni-graz.at)" w:date="2018-06-07T16:12:00Z"/>
          <w:rFonts w:ascii="Times New Roman" w:hAnsi="Times New Roman" w:cs="Times New Roman"/>
          <w:sz w:val="24"/>
          <w:szCs w:val="24"/>
          <w:lang w:val="en-US"/>
        </w:rPr>
      </w:pPr>
      <w:proofErr w:type="spellStart"/>
      <w:ins w:id="34" w:author="Banfi, Chiara (chiara.banfi@uni-graz.at)" w:date="2018-06-07T16:12:00Z"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>Hawelka</w:t>
        </w:r>
        <w:proofErr w:type="spellEnd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 xml:space="preserve"> S, </w:t>
        </w:r>
        <w:proofErr w:type="spellStart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>Wimmer</w:t>
        </w:r>
        <w:proofErr w:type="spellEnd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 xml:space="preserve"> H. Visual target detection is not impaired in dyslexic readers. Vision Res. 2008</w:t>
        </w:r>
        <w:proofErr w:type="gramStart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>;48</w:t>
        </w:r>
        <w:proofErr w:type="gramEnd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 xml:space="preserve">(6): 850–852. </w:t>
        </w:r>
        <w:proofErr w:type="spellStart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>doi</w:t>
        </w:r>
        <w:proofErr w:type="spellEnd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>: 10.1016/j.visres.2007.11.003</w:t>
        </w:r>
      </w:ins>
    </w:p>
    <w:p w:rsidR="00E67337" w:rsidRPr="00E67337" w:rsidRDefault="00E67337" w:rsidP="00E67337">
      <w:pPr>
        <w:numPr>
          <w:ilvl w:val="0"/>
          <w:numId w:val="1"/>
        </w:numPr>
        <w:spacing w:line="480" w:lineRule="auto"/>
        <w:contextualSpacing/>
        <w:rPr>
          <w:ins w:id="35" w:author="Banfi, Chiara (chiara.banfi@uni-graz.at)" w:date="2018-06-07T16:12:00Z"/>
          <w:rFonts w:ascii="Times New Roman" w:hAnsi="Times New Roman" w:cs="Times New Roman"/>
          <w:sz w:val="24"/>
          <w:szCs w:val="24"/>
          <w:lang w:val="en-US"/>
        </w:rPr>
      </w:pPr>
      <w:ins w:id="36" w:author="Banfi, Chiara (chiara.banfi@uni-graz.at)" w:date="2018-06-07T16:12:00Z"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 xml:space="preserve">Jones MW, </w:t>
        </w:r>
        <w:proofErr w:type="spellStart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>Branigan</w:t>
        </w:r>
        <w:proofErr w:type="spellEnd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 xml:space="preserve"> HP, Kelly ML. Visual deficits in developmental dyslexia: Relationships between non-linguistic visual tasks and their contribution to components of reading. Dyslexia. 2008</w:t>
        </w:r>
        <w:proofErr w:type="gramStart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>;14</w:t>
        </w:r>
        <w:proofErr w:type="gramEnd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 xml:space="preserve">: 95–115. </w:t>
        </w:r>
        <w:proofErr w:type="spellStart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>doi</w:t>
        </w:r>
        <w:proofErr w:type="spellEnd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>: 10.1002/</w:t>
        </w:r>
        <w:proofErr w:type="spellStart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>dys</w:t>
        </w:r>
        <w:proofErr w:type="spellEnd"/>
      </w:ins>
    </w:p>
    <w:p w:rsidR="00E67337" w:rsidRPr="00E67337" w:rsidRDefault="00E67337" w:rsidP="00E67337">
      <w:pPr>
        <w:numPr>
          <w:ilvl w:val="0"/>
          <w:numId w:val="1"/>
        </w:numPr>
        <w:spacing w:line="480" w:lineRule="auto"/>
        <w:contextualSpacing/>
        <w:rPr>
          <w:ins w:id="37" w:author="Banfi, Chiara (chiara.banfi@uni-graz.at)" w:date="2018-06-07T16:12:00Z"/>
          <w:rFonts w:ascii="Times New Roman" w:hAnsi="Times New Roman" w:cs="Times New Roman"/>
          <w:sz w:val="24"/>
          <w:szCs w:val="24"/>
        </w:rPr>
      </w:pPr>
      <w:ins w:id="38" w:author="Banfi, Chiara (chiara.banfi@uni-graz.at)" w:date="2018-06-07T16:12:00Z"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 xml:space="preserve">Ziegler JC, </w:t>
        </w:r>
        <w:proofErr w:type="spellStart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>Pech-Georgel</w:t>
        </w:r>
        <w:proofErr w:type="spellEnd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 xml:space="preserve"> C, </w:t>
        </w:r>
        <w:proofErr w:type="spellStart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>Dufau</w:t>
        </w:r>
        <w:proofErr w:type="spellEnd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 xml:space="preserve"> S, Grainger J. Rapid processing of letters, digits and symbols: What purely visual-attentional deficit in developmental dyslexia? </w:t>
        </w:r>
        <w:proofErr w:type="spellStart"/>
        <w:r w:rsidRPr="00E67337">
          <w:rPr>
            <w:rFonts w:ascii="Times New Roman" w:hAnsi="Times New Roman" w:cs="Times New Roman"/>
            <w:sz w:val="24"/>
            <w:szCs w:val="24"/>
          </w:rPr>
          <w:t>Dev</w:t>
        </w:r>
        <w:proofErr w:type="spellEnd"/>
        <w:r w:rsidRPr="00E67337">
          <w:rPr>
            <w:rFonts w:ascii="Times New Roman" w:hAnsi="Times New Roman" w:cs="Times New Roman"/>
            <w:sz w:val="24"/>
            <w:szCs w:val="24"/>
          </w:rPr>
          <w:t xml:space="preserve"> </w:t>
        </w:r>
        <w:proofErr w:type="spellStart"/>
        <w:r w:rsidRPr="00E67337">
          <w:rPr>
            <w:rFonts w:ascii="Times New Roman" w:hAnsi="Times New Roman" w:cs="Times New Roman"/>
            <w:sz w:val="24"/>
            <w:szCs w:val="24"/>
          </w:rPr>
          <w:t>Sci</w:t>
        </w:r>
        <w:proofErr w:type="spellEnd"/>
        <w:r w:rsidRPr="00E67337">
          <w:rPr>
            <w:rFonts w:ascii="Times New Roman" w:hAnsi="Times New Roman" w:cs="Times New Roman"/>
            <w:sz w:val="24"/>
            <w:szCs w:val="24"/>
          </w:rPr>
          <w:t xml:space="preserve">. 2010;13(4): 8–14. </w:t>
        </w:r>
        <w:proofErr w:type="spellStart"/>
        <w:r w:rsidRPr="00E67337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E67337">
          <w:rPr>
            <w:rFonts w:ascii="Times New Roman" w:hAnsi="Times New Roman" w:cs="Times New Roman"/>
            <w:sz w:val="24"/>
            <w:szCs w:val="24"/>
          </w:rPr>
          <w:t>: 10.1111/j.1467-7687.2010.00983.x</w:t>
        </w:r>
      </w:ins>
    </w:p>
    <w:p w:rsidR="00E67337" w:rsidRPr="00E67337" w:rsidRDefault="00E67337" w:rsidP="00E67337">
      <w:pPr>
        <w:numPr>
          <w:ilvl w:val="0"/>
          <w:numId w:val="1"/>
        </w:numPr>
        <w:spacing w:line="480" w:lineRule="auto"/>
        <w:contextualSpacing/>
        <w:rPr>
          <w:ins w:id="39" w:author="Banfi, Chiara (chiara.banfi@uni-graz.at)" w:date="2018-06-07T16:12:00Z"/>
          <w:rFonts w:ascii="Times New Roman" w:hAnsi="Times New Roman" w:cs="Times New Roman"/>
          <w:sz w:val="24"/>
          <w:szCs w:val="24"/>
        </w:rPr>
      </w:pPr>
      <w:ins w:id="40" w:author="Banfi, Chiara (chiara.banfi@uni-graz.at)" w:date="2018-06-07T16:12:00Z">
        <w:r w:rsidRPr="00E67337">
          <w:rPr>
            <w:rFonts w:ascii="Times New Roman" w:hAnsi="Times New Roman" w:cs="Times New Roman"/>
            <w:sz w:val="24"/>
            <w:szCs w:val="24"/>
            <w:lang w:val="en-US"/>
            <w:rPrChange w:id="41" w:author="Banfi, Chiara (chiara.banfi@uni-graz.at)" w:date="2018-06-07T16:12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Collis NL, </w:t>
        </w:r>
        <w:proofErr w:type="spellStart"/>
        <w:r w:rsidRPr="00E67337">
          <w:rPr>
            <w:rFonts w:ascii="Times New Roman" w:hAnsi="Times New Roman" w:cs="Times New Roman"/>
            <w:sz w:val="24"/>
            <w:szCs w:val="24"/>
            <w:lang w:val="en-US"/>
            <w:rPrChange w:id="42" w:author="Banfi, Chiara (chiara.banfi@uni-graz.at)" w:date="2018-06-07T16:12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Kohnen</w:t>
        </w:r>
        <w:proofErr w:type="spellEnd"/>
        <w:r w:rsidRPr="00E67337">
          <w:rPr>
            <w:rFonts w:ascii="Times New Roman" w:hAnsi="Times New Roman" w:cs="Times New Roman"/>
            <w:sz w:val="24"/>
            <w:szCs w:val="24"/>
            <w:lang w:val="en-US"/>
            <w:rPrChange w:id="43" w:author="Banfi, Chiara (chiara.banfi@uni-graz.at)" w:date="2018-06-07T16:12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 S, Kinoshita S. The role of visual spatial attention in adult developmental dyslexia. </w:t>
        </w:r>
        <w:r w:rsidRPr="00E67337">
          <w:rPr>
            <w:rFonts w:ascii="Times New Roman" w:hAnsi="Times New Roman" w:cs="Times New Roman"/>
            <w:sz w:val="24"/>
            <w:szCs w:val="24"/>
          </w:rPr>
          <w:t xml:space="preserve">Q J </w:t>
        </w:r>
        <w:proofErr w:type="spellStart"/>
        <w:r w:rsidRPr="00E67337">
          <w:rPr>
            <w:rFonts w:ascii="Times New Roman" w:hAnsi="Times New Roman" w:cs="Times New Roman"/>
            <w:sz w:val="24"/>
            <w:szCs w:val="24"/>
          </w:rPr>
          <w:t>Exp</w:t>
        </w:r>
        <w:proofErr w:type="spellEnd"/>
        <w:r w:rsidRPr="00E67337">
          <w:rPr>
            <w:rFonts w:ascii="Times New Roman" w:hAnsi="Times New Roman" w:cs="Times New Roman"/>
            <w:sz w:val="24"/>
            <w:szCs w:val="24"/>
          </w:rPr>
          <w:t xml:space="preserve"> </w:t>
        </w:r>
        <w:proofErr w:type="spellStart"/>
        <w:r w:rsidRPr="00E67337">
          <w:rPr>
            <w:rFonts w:ascii="Times New Roman" w:hAnsi="Times New Roman" w:cs="Times New Roman"/>
            <w:sz w:val="24"/>
            <w:szCs w:val="24"/>
          </w:rPr>
          <w:t>Psychol</w:t>
        </w:r>
        <w:proofErr w:type="spellEnd"/>
        <w:r w:rsidRPr="00E67337">
          <w:rPr>
            <w:rFonts w:ascii="Times New Roman" w:hAnsi="Times New Roman" w:cs="Times New Roman"/>
            <w:sz w:val="24"/>
            <w:szCs w:val="24"/>
          </w:rPr>
          <w:t xml:space="preserve">. 2013;66(2): 245–260. </w:t>
        </w:r>
        <w:proofErr w:type="spellStart"/>
        <w:r w:rsidRPr="00E67337">
          <w:rPr>
            <w:rFonts w:ascii="Times New Roman" w:hAnsi="Times New Roman" w:cs="Times New Roman"/>
            <w:sz w:val="24"/>
            <w:szCs w:val="24"/>
          </w:rPr>
          <w:t>doi</w:t>
        </w:r>
        <w:proofErr w:type="spellEnd"/>
        <w:r w:rsidRPr="00E67337">
          <w:rPr>
            <w:rFonts w:ascii="Times New Roman" w:hAnsi="Times New Roman" w:cs="Times New Roman"/>
            <w:sz w:val="24"/>
            <w:szCs w:val="24"/>
          </w:rPr>
          <w:t>: 10.1080/17470218.2012.705305</w:t>
        </w:r>
      </w:ins>
    </w:p>
    <w:p w:rsidR="00E67337" w:rsidRPr="00E67337" w:rsidRDefault="00E67337" w:rsidP="00E67337">
      <w:pPr>
        <w:numPr>
          <w:ilvl w:val="0"/>
          <w:numId w:val="1"/>
        </w:numPr>
        <w:spacing w:line="480" w:lineRule="auto"/>
        <w:contextualSpacing/>
        <w:rPr>
          <w:ins w:id="44" w:author="Banfi, Chiara (chiara.banfi@uni-graz.at)" w:date="2018-06-07T16:12:00Z"/>
          <w:rFonts w:ascii="Times New Roman" w:hAnsi="Times New Roman" w:cs="Times New Roman"/>
          <w:sz w:val="24"/>
          <w:szCs w:val="24"/>
        </w:rPr>
      </w:pPr>
      <w:proofErr w:type="spellStart"/>
      <w:ins w:id="45" w:author="Banfi, Chiara (chiara.banfi@uni-graz.at)" w:date="2018-06-07T16:12:00Z"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>Yeari</w:t>
        </w:r>
        <w:proofErr w:type="spellEnd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 xml:space="preserve"> M, </w:t>
        </w:r>
        <w:proofErr w:type="spellStart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>Isser</w:t>
        </w:r>
        <w:proofErr w:type="spellEnd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 xml:space="preserve"> M, Schiff R. Do dyslexic individuals present </w:t>
        </w:r>
        <w:r w:rsidR="008403F9">
          <w:rPr>
            <w:rFonts w:ascii="Times New Roman" w:hAnsi="Times New Roman" w:cs="Times New Roman"/>
            <w:sz w:val="24"/>
            <w:szCs w:val="24"/>
            <w:lang w:val="en-US"/>
          </w:rPr>
          <w:t>a reduced visual attention span</w:t>
        </w:r>
        <w:bookmarkStart w:id="46" w:name="_GoBack"/>
        <w:bookmarkEnd w:id="46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>? Evidence from visual recognition tasks of non-verbal multi-character arrays. Ann Dyslexia. 2017</w:t>
        </w:r>
        <w:proofErr w:type="gramStart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>;67</w:t>
        </w:r>
        <w:proofErr w:type="gramEnd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 xml:space="preserve">: 128–146. </w:t>
        </w:r>
        <w:proofErr w:type="spellStart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>doi</w:t>
        </w:r>
        <w:proofErr w:type="spellEnd"/>
        <w:r w:rsidRPr="00E67337">
          <w:rPr>
            <w:rFonts w:ascii="Times New Roman" w:hAnsi="Times New Roman" w:cs="Times New Roman"/>
            <w:sz w:val="24"/>
            <w:szCs w:val="24"/>
            <w:lang w:val="en-US"/>
          </w:rPr>
          <w:t>: 10.1007/s11881-016-0132-4</w:t>
        </w:r>
      </w:ins>
    </w:p>
    <w:p w:rsidR="00A82E73" w:rsidRPr="00C602BC" w:rsidRDefault="00A82E73" w:rsidP="00A82E73">
      <w:pPr>
        <w:rPr>
          <w:lang w:val="en-US"/>
        </w:rPr>
      </w:pPr>
    </w:p>
    <w:p w:rsidR="00A82E73" w:rsidRPr="00A82E73" w:rsidRDefault="00A82E73" w:rsidP="00A82E73">
      <w:pPr>
        <w:rPr>
          <w:lang w:val="en-US"/>
        </w:rPr>
      </w:pPr>
    </w:p>
    <w:sectPr w:rsidR="00A82E73" w:rsidRPr="00A82E73" w:rsidSect="00E67337">
      <w:pgSz w:w="11906" w:h="16838" w:orient="portrait"/>
      <w:pgMar w:top="1417" w:right="1417" w:bottom="1134" w:left="1417" w:header="708" w:footer="708" w:gutter="0"/>
      <w:cols w:space="708"/>
      <w:docGrid w:linePitch="360"/>
      <w:sectPrChange w:id="47" w:author="Banfi, Chiara (chiara.banfi@uni-graz.at)" w:date="2018-06-07T16:12:00Z">
        <w:sectPr w:rsidR="00A82E73" w:rsidRPr="00A82E73" w:rsidSect="00E67337">
          <w:pgSz w:w="16838" w:h="11906" w:orient="landscape"/>
          <w:pgMar w:top="1417" w:right="1417" w:bottom="1417" w:left="1134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C04F0E"/>
    <w:multiLevelType w:val="hybridMultilevel"/>
    <w:tmpl w:val="31748F5E"/>
    <w:lvl w:ilvl="0" w:tplc="DB9C8F3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anfi, Chiara (chiara.banfi@uni-graz.at)">
    <w15:presenceInfo w15:providerId="AD" w15:userId="S-1-5-21-2111445166-503521275-938742375-485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2BC"/>
    <w:rsid w:val="00084D40"/>
    <w:rsid w:val="0009248A"/>
    <w:rsid w:val="000E21B3"/>
    <w:rsid w:val="00164A68"/>
    <w:rsid w:val="002203EF"/>
    <w:rsid w:val="002244C1"/>
    <w:rsid w:val="00236D2E"/>
    <w:rsid w:val="002A7098"/>
    <w:rsid w:val="003563A1"/>
    <w:rsid w:val="003D2899"/>
    <w:rsid w:val="0051648C"/>
    <w:rsid w:val="005B032E"/>
    <w:rsid w:val="005D0DA5"/>
    <w:rsid w:val="006750F9"/>
    <w:rsid w:val="00706D74"/>
    <w:rsid w:val="00746803"/>
    <w:rsid w:val="008403F9"/>
    <w:rsid w:val="00980686"/>
    <w:rsid w:val="009F38BF"/>
    <w:rsid w:val="00A639B7"/>
    <w:rsid w:val="00A82E73"/>
    <w:rsid w:val="00AA2B64"/>
    <w:rsid w:val="00C146F7"/>
    <w:rsid w:val="00C40C09"/>
    <w:rsid w:val="00C602BC"/>
    <w:rsid w:val="00C8323B"/>
    <w:rsid w:val="00D2324F"/>
    <w:rsid w:val="00DD38CF"/>
    <w:rsid w:val="00E67337"/>
    <w:rsid w:val="00E931BC"/>
    <w:rsid w:val="00F309E2"/>
    <w:rsid w:val="00F64646"/>
    <w:rsid w:val="00F64991"/>
    <w:rsid w:val="00F93DA0"/>
    <w:rsid w:val="00FF2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2685E"/>
  <w15:chartTrackingRefBased/>
  <w15:docId w15:val="{4F79A41B-B387-4874-8FF2-850E43754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02B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28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28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1</Words>
  <Characters>3097</Characters>
  <Application>Microsoft Office Word</Application>
  <DocSecurity>0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 Graz</Company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fi, Chiara (chiara.banfi@uni-graz.at)</dc:creator>
  <cp:keywords/>
  <dc:description/>
  <cp:lastModifiedBy>Banfi, Chiara (chiara.banfi@uni-graz.at)</cp:lastModifiedBy>
  <cp:revision>14</cp:revision>
  <dcterms:created xsi:type="dcterms:W3CDTF">2018-05-31T13:14:00Z</dcterms:created>
  <dcterms:modified xsi:type="dcterms:W3CDTF">2018-06-07T14:21:00Z</dcterms:modified>
</cp:coreProperties>
</file>